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4 Association between different models of SNP1 (rs17671591) and the rate of hyperlipidemia after oral statin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"/>
        <w:gridCol w:w="691"/>
        <w:gridCol w:w="651"/>
        <w:gridCol w:w="617"/>
        <w:gridCol w:w="445"/>
        <w:gridCol w:w="1"/>
        <w:gridCol w:w="570"/>
        <w:gridCol w:w="571"/>
        <w:gridCol w:w="571"/>
        <w:gridCol w:w="2"/>
        <w:gridCol w:w="569"/>
        <w:gridCol w:w="571"/>
        <w:gridCol w:w="571"/>
        <w:gridCol w:w="3"/>
        <w:gridCol w:w="568"/>
        <w:gridCol w:w="571"/>
        <w:gridCol w:w="507"/>
        <w:gridCol w:w="566"/>
        <w:gridCol w:w="583"/>
        <w:gridCol w:w="540"/>
        <w:gridCol w:w="4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bookmarkStart w:id="0" w:name="_GoBack"/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86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ominant model</w:t>
            </w:r>
          </w:p>
        </w:tc>
        <w:tc>
          <w:tcPr>
            <w:tcW w:w="86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cessive model</w:t>
            </w:r>
          </w:p>
        </w:tc>
        <w:tc>
          <w:tcPr>
            <w:tcW w:w="86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83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ele</w:t>
            </w:r>
          </w:p>
        </w:tc>
        <w:tc>
          <w:tcPr>
            <w:tcW w:w="108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o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N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（n=179）</w:t>
            </w:r>
          </w:p>
        </w:tc>
        <w:tc>
          <w:tcPr>
            <w:tcW w:w="3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226)</w:t>
            </w:r>
          </w:p>
        </w:tc>
        <w:tc>
          <w:tcPr>
            <w:tcW w:w="2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36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369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90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215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548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262)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79)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90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G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25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9.912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0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49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8.94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04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72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0.61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25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8.94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000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46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097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79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5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15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1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01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053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46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15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HDL-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69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6.460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8.3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44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21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6.9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52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8.092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69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4.21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8.33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DL-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91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655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2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7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6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72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4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672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.91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63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APOA1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7.19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8.371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9.69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1.91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6.38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0.71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0.36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9.843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7.19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6.38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9.69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APOB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1.79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3.122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5.1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29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3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76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32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1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3.386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1.79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2.76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5.15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pa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28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4.887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3.3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4.3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40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54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4.6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98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28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40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3.33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NonHDLC(%)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587 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867 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420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9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263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116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474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580 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587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263 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778 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ghur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（n=142）</w:t>
            </w:r>
          </w:p>
        </w:tc>
        <w:tc>
          <w:tcPr>
            <w:tcW w:w="3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231)</w:t>
            </w:r>
          </w:p>
        </w:tc>
        <w:tc>
          <w:tcPr>
            <w:tcW w:w="2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56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317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75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98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459)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287)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2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42)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175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n=56)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G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76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4.783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0.3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4.68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9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7.77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32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87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6.76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9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0.35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T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22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652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44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43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59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55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3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.29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22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59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HDL-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26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9.130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1.7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39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49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8.5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35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7.692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26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1.4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1.786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DL-C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11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696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69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62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04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58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74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.11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62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w APOA1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99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273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5.0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1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68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1.42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3.54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39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79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2.99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1.42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75.000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APOB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8.97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727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0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0.98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61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0.10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0.36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79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18.97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2.61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07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Lpa(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73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8.636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0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8.2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0.3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0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7.5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7.57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5.73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30.35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23.07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4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h NonHDLC(%)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225 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130 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.962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195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5.556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6.114 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091 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4.225 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9.195 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8.929 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0.208 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3"/>
          <w:szCs w:val="13"/>
          <w:lang w:val="zh-CN" w:eastAsia="zh-CN"/>
        </w:rPr>
      </w:pPr>
    </w:p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1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(P= 0.906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/>
    <w:p/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49D04302"/>
    <w:rsid w:val="03C92F18"/>
    <w:rsid w:val="49D04302"/>
    <w:rsid w:val="7A53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8:07:00Z</dcterms:created>
  <dc:creator>梦回千古</dc:creator>
  <cp:lastModifiedBy>梦回千古</cp:lastModifiedBy>
  <dcterms:modified xsi:type="dcterms:W3CDTF">2024-03-16T19:1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3F1033BEF0042A29E03460F312F0318_11</vt:lpwstr>
  </property>
</Properties>
</file>